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14A" w:rsidRPr="008B2B09" w:rsidRDefault="00B9014A" w:rsidP="00B9014A">
      <w:pPr>
        <w:rPr>
          <w:rFonts w:cs="Times New Roman"/>
        </w:rPr>
      </w:pPr>
      <w:r w:rsidRPr="008B2B09">
        <w:rPr>
          <w:rFonts w:cs="Times New Roman"/>
          <w:noProof/>
          <w:lang w:val="en-US"/>
        </w:rPr>
        <w:drawing>
          <wp:inline distT="0" distB="0" distL="0" distR="0" wp14:anchorId="2CDD64E3" wp14:editId="4474208C">
            <wp:extent cx="5486400" cy="32004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5643" w:rsidRDefault="00D85643" w:rsidP="00B9014A">
      <w:pPr>
        <w:rPr>
          <w:rFonts w:cs="Times New Roman"/>
        </w:rPr>
      </w:pPr>
      <w:r>
        <w:rPr>
          <w:rFonts w:cs="Times New Roman"/>
        </w:rPr>
        <w:t>*</w:t>
      </w:r>
      <w:bookmarkStart w:id="0" w:name="_GoBack"/>
      <w:bookmarkEnd w:id="0"/>
      <w:r>
        <w:rPr>
          <w:rFonts w:cs="Times New Roman"/>
        </w:rPr>
        <w:t xml:space="preserve"> FP means Family planning</w:t>
      </w:r>
    </w:p>
    <w:p w:rsidR="00B9014A" w:rsidRPr="008B2B09" w:rsidRDefault="00B9014A" w:rsidP="00B9014A">
      <w:pPr>
        <w:rPr>
          <w:rFonts w:cs="Times New Roman"/>
        </w:rPr>
      </w:pPr>
      <w:r w:rsidRPr="008B2B09">
        <w:rPr>
          <w:rFonts w:cs="Times New Roman"/>
        </w:rPr>
        <w:t xml:space="preserve">Figure </w:t>
      </w:r>
      <w:r w:rsidR="00101F35">
        <w:rPr>
          <w:rFonts w:cs="Times New Roman"/>
        </w:rPr>
        <w:t>S</w:t>
      </w:r>
      <w:r w:rsidRPr="008B2B09">
        <w:rPr>
          <w:rFonts w:cs="Times New Roman"/>
        </w:rPr>
        <w:t>1. Condom use prevalence</w:t>
      </w:r>
    </w:p>
    <w:p w:rsidR="00384C5D" w:rsidRDefault="00384C5D"/>
    <w:sectPr w:rsidR="00384C5D" w:rsidSect="00855B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14A"/>
    <w:rsid w:val="00101F35"/>
    <w:rsid w:val="00384C5D"/>
    <w:rsid w:val="005346F5"/>
    <w:rsid w:val="00855BA3"/>
    <w:rsid w:val="00873ABF"/>
    <w:rsid w:val="00A06E73"/>
    <w:rsid w:val="00B9014A"/>
    <w:rsid w:val="00D8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6A112"/>
  <w14:defaultImageDpi w14:val="300"/>
  <w15:docId w15:val="{19305FF7-607A-A341-AD82-32A66083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14A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1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4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Condom</a:t>
            </a:r>
            <a:r>
              <a:rPr lang="en-US" baseline="0"/>
              <a:t> use prevalence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se condo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All women</c:v>
                </c:pt>
                <c:pt idx="1">
                  <c:v>Among women using any form of FP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3.8</c:v>
                </c:pt>
                <c:pt idx="1">
                  <c:v>2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F3-4E3D-A047-00610A69374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t using condo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All women</c:v>
                </c:pt>
                <c:pt idx="1">
                  <c:v>Among women using any form of FP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86.2</c:v>
                </c:pt>
                <c:pt idx="1">
                  <c:v>7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F3-4E3D-A047-00610A69374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1799281112"/>
        <c:axId val="1798318568"/>
      </c:barChart>
      <c:catAx>
        <c:axId val="1799281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8318568"/>
        <c:crosses val="autoZero"/>
        <c:auto val="1"/>
        <c:lblAlgn val="ctr"/>
        <c:lblOffset val="100"/>
        <c:noMultiLvlLbl val="0"/>
      </c:catAx>
      <c:valAx>
        <c:axId val="1798318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281112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Ajayi</dc:creator>
  <cp:keywords/>
  <dc:description/>
  <cp:lastModifiedBy>Microsoft Office User</cp:lastModifiedBy>
  <cp:revision>3</cp:revision>
  <dcterms:created xsi:type="dcterms:W3CDTF">2018-02-02T17:11:00Z</dcterms:created>
  <dcterms:modified xsi:type="dcterms:W3CDTF">2018-05-26T15:18:00Z</dcterms:modified>
</cp:coreProperties>
</file>